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C0209E" w14:textId="3FAD199A" w:rsidR="001428B9" w:rsidRPr="005D6BE6" w:rsidRDefault="00410925" w:rsidP="001428B9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C</w:t>
      </w:r>
      <w:r w:rsidR="001428B9" w:rsidRPr="005D6BE6">
        <w:rPr>
          <w:rFonts w:ascii="Times New Roman" w:hAnsi="Times New Roman" w:cs="Times New Roman"/>
          <w:sz w:val="30"/>
          <w:szCs w:val="30"/>
        </w:rPr>
        <w:t>oding conventions</w:t>
      </w:r>
      <w:r w:rsidR="00967600" w:rsidRPr="005D6BE6">
        <w:rPr>
          <w:rFonts w:ascii="Times New Roman" w:hAnsi="Times New Roman" w:cs="Times New Roman"/>
          <w:sz w:val="30"/>
          <w:szCs w:val="30"/>
        </w:rPr>
        <w:t xml:space="preserve"> for </w:t>
      </w:r>
      <w:r w:rsidR="005D6BE6" w:rsidRPr="005D6BE6">
        <w:rPr>
          <w:rFonts w:ascii="Times New Roman" w:hAnsi="Times New Roman" w:cs="Times New Roman"/>
          <w:sz w:val="30"/>
          <w:szCs w:val="30"/>
        </w:rPr>
        <w:t>the d</w:t>
      </w:r>
      <w:r w:rsidR="00967600" w:rsidRPr="005D6BE6">
        <w:rPr>
          <w:rFonts w:ascii="Times New Roman" w:hAnsi="Times New Roman" w:cs="Times New Roman"/>
          <w:sz w:val="30"/>
          <w:szCs w:val="30"/>
        </w:rPr>
        <w:t>iagnostic codes</w:t>
      </w:r>
      <w:r w:rsidR="005D6BE6">
        <w:rPr>
          <w:rFonts w:ascii="Times New Roman" w:hAnsi="Times New Roman" w:cs="Times New Roman"/>
          <w:sz w:val="30"/>
          <w:szCs w:val="30"/>
        </w:rPr>
        <w:br/>
      </w:r>
    </w:p>
    <w:p w14:paraId="2E091626" w14:textId="02E86AB2" w:rsidR="001428B9" w:rsidRPr="005D6BE6" w:rsidRDefault="001428B9" w:rsidP="001428B9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5D6BE6">
        <w:rPr>
          <w:rFonts w:ascii="Times New Roman" w:hAnsi="Times New Roman" w:cs="Times New Roman"/>
          <w:sz w:val="20"/>
          <w:szCs w:val="20"/>
        </w:rPr>
        <w:t>Dot (.) is omitted</w:t>
      </w:r>
      <w:r w:rsidR="00967600" w:rsidRPr="005D6BE6">
        <w:rPr>
          <w:rFonts w:ascii="Times New Roman" w:hAnsi="Times New Roman" w:cs="Times New Roman"/>
          <w:sz w:val="20"/>
          <w:szCs w:val="20"/>
        </w:rPr>
        <w:t xml:space="preserve"> from diagnostic codes</w:t>
      </w:r>
      <w:r w:rsidRPr="005D6BE6">
        <w:rPr>
          <w:rFonts w:ascii="Times New Roman" w:hAnsi="Times New Roman" w:cs="Times New Roman"/>
          <w:sz w:val="20"/>
          <w:szCs w:val="20"/>
        </w:rPr>
        <w:t xml:space="preserve"> (i.e. J38.3 </w:t>
      </w:r>
      <w:r w:rsidRPr="005D6BE6">
        <w:rPr>
          <w:rFonts w:ascii="Times New Roman" w:hAnsi="Times New Roman" w:cs="Times New Roman"/>
          <w:sz w:val="20"/>
          <w:szCs w:val="20"/>
        </w:rPr>
        <w:sym w:font="Wingdings" w:char="F0E0"/>
      </w:r>
      <w:r w:rsidRPr="005D6BE6">
        <w:rPr>
          <w:rFonts w:ascii="Times New Roman" w:hAnsi="Times New Roman" w:cs="Times New Roman"/>
          <w:sz w:val="20"/>
          <w:szCs w:val="20"/>
        </w:rPr>
        <w:t xml:space="preserve"> J383)</w:t>
      </w:r>
    </w:p>
    <w:p w14:paraId="01545958" w14:textId="2A0782DE" w:rsidR="001428B9" w:rsidRPr="005D6BE6" w:rsidRDefault="001428B9" w:rsidP="001428B9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5D6BE6">
        <w:rPr>
          <w:rFonts w:ascii="Times New Roman" w:hAnsi="Times New Roman" w:cs="Times New Roman"/>
          <w:sz w:val="20"/>
          <w:szCs w:val="20"/>
        </w:rPr>
        <w:t xml:space="preserve">If there are </w:t>
      </w:r>
      <w:r w:rsidR="00967600" w:rsidRPr="005D6BE6">
        <w:rPr>
          <w:rFonts w:ascii="Times New Roman" w:hAnsi="Times New Roman" w:cs="Times New Roman"/>
          <w:sz w:val="20"/>
          <w:szCs w:val="20"/>
        </w:rPr>
        <w:t>more than</w:t>
      </w:r>
      <w:r w:rsidRPr="005D6BE6">
        <w:rPr>
          <w:rFonts w:ascii="Times New Roman" w:hAnsi="Times New Roman" w:cs="Times New Roman"/>
          <w:sz w:val="20"/>
          <w:szCs w:val="20"/>
        </w:rPr>
        <w:t xml:space="preserve"> </w:t>
      </w:r>
      <w:r w:rsidR="00967600" w:rsidRPr="005D6BE6">
        <w:rPr>
          <w:rFonts w:ascii="Times New Roman" w:hAnsi="Times New Roman" w:cs="Times New Roman"/>
          <w:sz w:val="20"/>
          <w:szCs w:val="20"/>
        </w:rPr>
        <w:t xml:space="preserve">a </w:t>
      </w:r>
      <w:r w:rsidRPr="005D6BE6">
        <w:rPr>
          <w:rFonts w:ascii="Times New Roman" w:hAnsi="Times New Roman" w:cs="Times New Roman"/>
          <w:sz w:val="20"/>
          <w:szCs w:val="20"/>
        </w:rPr>
        <w:t>code in the same hierarchy (i.e. J38 and J383</w:t>
      </w:r>
      <w:r w:rsidR="00967600" w:rsidRPr="005D6BE6">
        <w:rPr>
          <w:rFonts w:ascii="Times New Roman" w:hAnsi="Times New Roman" w:cs="Times New Roman"/>
          <w:sz w:val="20"/>
          <w:szCs w:val="20"/>
        </w:rPr>
        <w:t>), the parent codes indicate only themselves specifically, but not its children (i.e. J38x).</w:t>
      </w:r>
    </w:p>
    <w:p w14:paraId="798128E0" w14:textId="644EEFD9" w:rsidR="00731852" w:rsidRDefault="00967600" w:rsidP="00A76705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16"/>
          <w:szCs w:val="16"/>
        </w:rPr>
      </w:pPr>
      <w:r w:rsidRPr="005D6BE6">
        <w:rPr>
          <w:rFonts w:ascii="Times New Roman" w:hAnsi="Times New Roman" w:cs="Times New Roman"/>
          <w:sz w:val="20"/>
          <w:szCs w:val="20"/>
        </w:rPr>
        <w:t>The code at the end of each of hierarchy, including those without any parent, indicate both themselves and their children (i.e. J37x for J37)</w:t>
      </w:r>
      <w:r w:rsidR="00A76705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2623461A" w14:textId="32452425" w:rsidR="005D6BE6" w:rsidRDefault="005D6BE6" w:rsidP="006D4846">
      <w:pPr>
        <w:rPr>
          <w:rFonts w:ascii="Times New Roman" w:hAnsi="Times New Roman" w:cs="Times New Roman"/>
          <w:sz w:val="16"/>
          <w:szCs w:val="16"/>
        </w:rPr>
      </w:pPr>
    </w:p>
    <w:p w14:paraId="21886AF9" w14:textId="77777777" w:rsidR="005D6BE6" w:rsidRPr="005D6BE6" w:rsidRDefault="005D6BE6" w:rsidP="006D4846">
      <w:pPr>
        <w:rPr>
          <w:rFonts w:ascii="Times New Roman" w:hAnsi="Times New Roman" w:cs="Times New Roman"/>
          <w:sz w:val="16"/>
          <w:szCs w:val="16"/>
        </w:rPr>
      </w:pPr>
    </w:p>
    <w:p w14:paraId="7D5EB644" w14:textId="4E27A73C" w:rsidR="00731852" w:rsidRPr="005D6BE6" w:rsidRDefault="005D6BE6" w:rsidP="006D4846">
      <w:pPr>
        <w:rPr>
          <w:rFonts w:ascii="Times New Roman" w:hAnsi="Times New Roman" w:cs="Times New Roman"/>
        </w:rPr>
      </w:pPr>
      <w:r w:rsidRPr="00410925">
        <w:rPr>
          <w:rFonts w:ascii="Times New Roman" w:hAnsi="Times New Roman" w:cs="Times New Roman"/>
          <w:b/>
        </w:rPr>
        <w:t xml:space="preserve">Supplementary table </w:t>
      </w:r>
      <w:r w:rsidR="007176C3" w:rsidRPr="00410925">
        <w:rPr>
          <w:rFonts w:ascii="Times New Roman" w:hAnsi="Times New Roman" w:cs="Times New Roman"/>
          <w:b/>
        </w:rPr>
        <w:t>1</w:t>
      </w:r>
      <w:r w:rsidR="007176C3" w:rsidRPr="005D6BE6">
        <w:rPr>
          <w:rFonts w:ascii="Times New Roman" w:hAnsi="Times New Roman" w:cs="Times New Roman"/>
        </w:rPr>
        <w:t>. Operational definition</w:t>
      </w:r>
      <w:r>
        <w:rPr>
          <w:rFonts w:ascii="Times New Roman" w:hAnsi="Times New Roman" w:cs="Times New Roman"/>
        </w:rPr>
        <w:t>s</w:t>
      </w:r>
      <w:r w:rsidR="007176C3" w:rsidRPr="005D6BE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</w:t>
      </w:r>
      <w:r w:rsidR="007176C3" w:rsidRPr="005D6BE6">
        <w:rPr>
          <w:rFonts w:ascii="Times New Roman" w:hAnsi="Times New Roman" w:cs="Times New Roman"/>
        </w:rPr>
        <w:t xml:space="preserve"> comorbidities</w:t>
      </w:r>
      <w:r>
        <w:rPr>
          <w:rFonts w:ascii="Times New Roman" w:hAnsi="Times New Roman" w:cs="Times New Roman"/>
        </w:rPr>
        <w:br/>
      </w:r>
    </w:p>
    <w:tbl>
      <w:tblPr>
        <w:tblW w:w="0" w:type="auto"/>
        <w:tblLayout w:type="fixed"/>
        <w:tblCellMar>
          <w:top w:w="15" w:type="dxa"/>
          <w:left w:w="99" w:type="dxa"/>
          <w:bottom w:w="15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843"/>
        <w:gridCol w:w="921"/>
        <w:gridCol w:w="921"/>
        <w:gridCol w:w="921"/>
        <w:gridCol w:w="922"/>
        <w:gridCol w:w="1649"/>
      </w:tblGrid>
      <w:tr w:rsidR="007176C3" w:rsidRPr="005D6BE6" w14:paraId="42AA3804" w14:textId="77777777" w:rsidTr="006D19C7">
        <w:trPr>
          <w:trHeight w:val="450"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79E66F9" w14:textId="77777777" w:rsidR="007176C3" w:rsidRPr="007176C3" w:rsidRDefault="007176C3" w:rsidP="007176C3">
            <w:pPr>
              <w:rPr>
                <w:rFonts w:ascii="Times New Roman" w:eastAsia="굴림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2E11A67" w14:textId="77777777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international Classification of Disease (ICD)-10 criteria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0BEA0E3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Scan range (past years)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C2ED22C" w14:textId="5BE6103C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5D6BE6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Minimum n</w:t>
            </w: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umber of events</w:t>
            </w:r>
          </w:p>
        </w:tc>
        <w:tc>
          <w:tcPr>
            <w:tcW w:w="164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B41B42F" w14:textId="77777777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Additional criteria</w:t>
            </w:r>
          </w:p>
        </w:tc>
      </w:tr>
      <w:tr w:rsidR="005D6BE6" w:rsidRPr="005D6BE6" w14:paraId="6DFE6E25" w14:textId="77777777" w:rsidTr="005D6BE6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33D7D8" w14:textId="77777777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EC484B" w14:textId="77777777" w:rsidR="007176C3" w:rsidRPr="007176C3" w:rsidRDefault="007176C3" w:rsidP="007176C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9E4263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Admission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657AF9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Non-admission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2B8657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Admission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CD7006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Non-admission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4F8DC5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5D6BE6" w:rsidRPr="005D6BE6" w14:paraId="56A946E7" w14:textId="77777777" w:rsidTr="005D6BE6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D46864" w14:textId="77777777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5B458" w14:textId="77777777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I10, I11, I12, I13, I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48304" w14:textId="6E5FD3FC" w:rsidR="007176C3" w:rsidRPr="007176C3" w:rsidRDefault="00FF10CE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B2EB6D" w14:textId="55AAD1E2" w:rsidR="007176C3" w:rsidRPr="007176C3" w:rsidRDefault="00FF10CE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E6634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A395CF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6F387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5D6BE6" w:rsidRPr="005D6BE6" w14:paraId="7E0AE629" w14:textId="77777777" w:rsidTr="005D6BE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1E2FC" w14:textId="53871020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Diabetes mel</w:t>
            </w:r>
            <w:r w:rsidRPr="005D6BE6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l</w:t>
            </w: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i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3DB9EF" w14:textId="77777777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E10, E11, E12, E13, E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2DE3E" w14:textId="1D2AFD1F" w:rsidR="007176C3" w:rsidRPr="007176C3" w:rsidRDefault="00FF10CE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4B0E3" w14:textId="38CA02B5" w:rsidR="007176C3" w:rsidRPr="007176C3" w:rsidRDefault="00FF10CE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2CF6E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C7611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A527A" w14:textId="77777777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Should be accompanied by oral hypoglycemic agent (ATC code: A10Bx) or insulin (A10Ax)</w:t>
            </w:r>
          </w:p>
        </w:tc>
      </w:tr>
      <w:tr w:rsidR="005D6BE6" w:rsidRPr="005D6BE6" w14:paraId="6AFB82EE" w14:textId="77777777" w:rsidTr="005D6BE6">
        <w:trPr>
          <w:trHeight w:val="6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0E4D4" w14:textId="77777777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Chronic renal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97467E" w14:textId="77777777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E1021, E1121, E1221, E1321, E1421, E1022, E1122, E1222, E1322, E1422, I120, I131, I132, N18, N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859CB" w14:textId="09B779B2" w:rsidR="007176C3" w:rsidRPr="007176C3" w:rsidRDefault="00FF10CE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98AB3" w14:textId="13689226" w:rsidR="007176C3" w:rsidRPr="007176C3" w:rsidRDefault="00FF10CE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AD995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9F9D4" w14:textId="02F84B1A" w:rsidR="007176C3" w:rsidRPr="007176C3" w:rsidRDefault="00FF10CE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2058C" w14:textId="77777777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Also include end-stage renal disease or any kidney disability registration</w:t>
            </w:r>
          </w:p>
        </w:tc>
      </w:tr>
      <w:tr w:rsidR="005D6BE6" w:rsidRPr="005D6BE6" w14:paraId="74448CC9" w14:textId="77777777" w:rsidTr="005D6BE6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927096" w14:textId="77777777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Ischemic heart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5E949" w14:textId="77777777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I20, I21, I22, I23, I24, I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3513D" w14:textId="7242646B" w:rsidR="007176C3" w:rsidRPr="007176C3" w:rsidRDefault="00FF10CE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06216" w14:textId="7C82D724" w:rsidR="007176C3" w:rsidRPr="007176C3" w:rsidRDefault="00FF10CE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FA010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C56E3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E0A79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5D6BE6" w:rsidRPr="005D6BE6" w14:paraId="45017D97" w14:textId="77777777" w:rsidTr="00FF10CE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F75B4" w14:textId="4D867A0F" w:rsidR="007176C3" w:rsidRPr="007176C3" w:rsidRDefault="00FF10CE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Stro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359DA" w14:textId="0C0238E0" w:rsidR="007176C3" w:rsidRPr="007176C3" w:rsidRDefault="00FF10CE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I60, I61, I62, </w:t>
            </w:r>
            <w:r w:rsidR="007176C3"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I63,I6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0AC368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74400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877F6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EE88A" w14:textId="41724E9B" w:rsidR="007176C3" w:rsidRPr="007176C3" w:rsidRDefault="00FF10CE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41CBDD9C" w14:textId="56F4559C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5D6BE6" w:rsidRPr="005D6BE6" w14:paraId="31232F40" w14:textId="77777777" w:rsidTr="005D6BE6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81EEF" w14:textId="77777777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Chronic obstructive pulmonary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7A079" w14:textId="77777777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J43, J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4204B" w14:textId="560253FB" w:rsidR="007176C3" w:rsidRPr="007176C3" w:rsidRDefault="00FF10CE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7AB05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8CD7D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FF2C1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08E62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5D6BE6" w:rsidRPr="005D6BE6" w14:paraId="3FA8636C" w14:textId="77777777" w:rsidTr="006D19C7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DD88896" w14:textId="77777777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Malignanc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6FCB044" w14:textId="77777777" w:rsidR="007176C3" w:rsidRPr="007176C3" w:rsidRDefault="007176C3" w:rsidP="007176C3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7030F60" w14:textId="27C67B21" w:rsidR="007176C3" w:rsidRPr="007176C3" w:rsidRDefault="00FF10CE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B719438" w14:textId="6A1BB935" w:rsidR="007176C3" w:rsidRPr="007176C3" w:rsidRDefault="00FF10CE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F4FE09D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668D0AF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7176C3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E1AA7E8" w14:textId="77777777" w:rsidR="007176C3" w:rsidRPr="007176C3" w:rsidRDefault="007176C3" w:rsidP="007176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</w:p>
        </w:tc>
      </w:tr>
    </w:tbl>
    <w:p w14:paraId="345B94C7" w14:textId="70402292" w:rsidR="005D6BE6" w:rsidRDefault="00C31EC1" w:rsidP="006D4846">
      <w:pPr>
        <w:rPr>
          <w:rFonts w:ascii="Times New Roman" w:hAnsi="Times New Roman" w:cs="Times New Roman"/>
          <w:sz w:val="12"/>
          <w:szCs w:val="12"/>
        </w:rPr>
      </w:pPr>
      <w:r w:rsidRPr="00C31EC1">
        <w:rPr>
          <w:rFonts w:ascii="Times New Roman" w:hAnsi="Times New Roman" w:cs="Times New Roman"/>
          <w:sz w:val="12"/>
          <w:szCs w:val="12"/>
        </w:rPr>
        <w:t xml:space="preserve">ATC: Anatomical Therapeutic Chemical Classification </w:t>
      </w:r>
      <w:bookmarkStart w:id="0" w:name="_GoBack"/>
      <w:bookmarkEnd w:id="0"/>
    </w:p>
    <w:sectPr w:rsidR="005D6BE6" w:rsidSect="00B00BB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708A03" w14:textId="77777777" w:rsidR="00105AF4" w:rsidRDefault="00105AF4" w:rsidP="00FF10CE">
      <w:r>
        <w:separator/>
      </w:r>
    </w:p>
  </w:endnote>
  <w:endnote w:type="continuationSeparator" w:id="0">
    <w:p w14:paraId="542CC1E9" w14:textId="77777777" w:rsidR="00105AF4" w:rsidRDefault="00105AF4" w:rsidP="00FF10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3B1126" w14:textId="77777777" w:rsidR="00105AF4" w:rsidRDefault="00105AF4" w:rsidP="00FF10CE">
      <w:r>
        <w:separator/>
      </w:r>
    </w:p>
  </w:footnote>
  <w:footnote w:type="continuationSeparator" w:id="0">
    <w:p w14:paraId="21169853" w14:textId="77777777" w:rsidR="00105AF4" w:rsidRDefault="00105AF4" w:rsidP="00FF10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A82844"/>
    <w:multiLevelType w:val="hybridMultilevel"/>
    <w:tmpl w:val="769E0A88"/>
    <w:lvl w:ilvl="0" w:tplc="BB94974A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888596D"/>
    <w:multiLevelType w:val="hybridMultilevel"/>
    <w:tmpl w:val="3590601C"/>
    <w:lvl w:ilvl="0" w:tplc="1D082DD2">
      <w:start w:val="1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7EBA066C"/>
    <w:multiLevelType w:val="hybridMultilevel"/>
    <w:tmpl w:val="1DD27204"/>
    <w:lvl w:ilvl="0" w:tplc="B6988E00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3C9"/>
    <w:rsid w:val="00084BC1"/>
    <w:rsid w:val="000C515B"/>
    <w:rsid w:val="00105AF4"/>
    <w:rsid w:val="001428B9"/>
    <w:rsid w:val="001546D2"/>
    <w:rsid w:val="001C7784"/>
    <w:rsid w:val="00217968"/>
    <w:rsid w:val="002A2A2E"/>
    <w:rsid w:val="0030316B"/>
    <w:rsid w:val="00410925"/>
    <w:rsid w:val="00412FE6"/>
    <w:rsid w:val="0043017D"/>
    <w:rsid w:val="004446EA"/>
    <w:rsid w:val="00474F81"/>
    <w:rsid w:val="004A34E3"/>
    <w:rsid w:val="004B0D5A"/>
    <w:rsid w:val="004F59B8"/>
    <w:rsid w:val="00500484"/>
    <w:rsid w:val="005D6BE6"/>
    <w:rsid w:val="006201B8"/>
    <w:rsid w:val="006D19C7"/>
    <w:rsid w:val="006D4846"/>
    <w:rsid w:val="006E1D7A"/>
    <w:rsid w:val="006F165C"/>
    <w:rsid w:val="006F3501"/>
    <w:rsid w:val="007148F3"/>
    <w:rsid w:val="007176C3"/>
    <w:rsid w:val="0072797D"/>
    <w:rsid w:val="00731852"/>
    <w:rsid w:val="00793AB7"/>
    <w:rsid w:val="0081415F"/>
    <w:rsid w:val="008A0BC9"/>
    <w:rsid w:val="009213C9"/>
    <w:rsid w:val="00967600"/>
    <w:rsid w:val="00994B1C"/>
    <w:rsid w:val="00A76705"/>
    <w:rsid w:val="00A94564"/>
    <w:rsid w:val="00B00BB5"/>
    <w:rsid w:val="00B4342F"/>
    <w:rsid w:val="00BD6D77"/>
    <w:rsid w:val="00BE4B57"/>
    <w:rsid w:val="00C07167"/>
    <w:rsid w:val="00C31EC1"/>
    <w:rsid w:val="00CD625C"/>
    <w:rsid w:val="00D079F7"/>
    <w:rsid w:val="00D37541"/>
    <w:rsid w:val="00F64319"/>
    <w:rsid w:val="00F710CA"/>
    <w:rsid w:val="00FE18E7"/>
    <w:rsid w:val="00FF1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A42FC25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바탕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semiHidden/>
    <w:unhideWhenUsed/>
    <w:rsid w:val="009213C9"/>
    <w:rPr>
      <w:rFonts w:ascii="Times New Roman" w:hAnsi="Times New Roman" w:cs="Times New Roman"/>
    </w:rPr>
  </w:style>
  <w:style w:type="character" w:customStyle="1" w:styleId="Char">
    <w:name w:val="문서 구조 Char"/>
    <w:basedOn w:val="a0"/>
    <w:link w:val="a3"/>
    <w:uiPriority w:val="99"/>
    <w:semiHidden/>
    <w:rsid w:val="009213C9"/>
    <w:rPr>
      <w:rFonts w:ascii="Times New Roman" w:hAnsi="Times New Roman" w:cs="Times New Roman"/>
    </w:rPr>
  </w:style>
  <w:style w:type="paragraph" w:styleId="a4">
    <w:name w:val="List Paragraph"/>
    <w:basedOn w:val="a"/>
    <w:uiPriority w:val="34"/>
    <w:qFormat/>
    <w:rsid w:val="006D4846"/>
    <w:pPr>
      <w:ind w:left="720"/>
      <w:contextualSpacing/>
    </w:pPr>
  </w:style>
  <w:style w:type="paragraph" w:styleId="a5">
    <w:name w:val="header"/>
    <w:basedOn w:val="a"/>
    <w:link w:val="Char0"/>
    <w:uiPriority w:val="99"/>
    <w:unhideWhenUsed/>
    <w:rsid w:val="00FF10C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F10CE"/>
  </w:style>
  <w:style w:type="paragraph" w:styleId="a6">
    <w:name w:val="footer"/>
    <w:basedOn w:val="a"/>
    <w:link w:val="Char1"/>
    <w:uiPriority w:val="99"/>
    <w:unhideWhenUsed/>
    <w:rsid w:val="00FF10C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FF10CE"/>
  </w:style>
  <w:style w:type="table" w:styleId="a7">
    <w:name w:val="Table Grid"/>
    <w:basedOn w:val="a1"/>
    <w:uiPriority w:val="39"/>
    <w:rsid w:val="00500484"/>
    <w:pPr>
      <w:jc w:val="both"/>
    </w:pPr>
    <w:rPr>
      <w:rFonts w:eastAsiaTheme="minorEastAsia"/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72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중희</dc:creator>
  <cp:keywords/>
  <dc:description/>
  <cp:lastModifiedBy>Kim Noah</cp:lastModifiedBy>
  <cp:revision>3</cp:revision>
  <dcterms:created xsi:type="dcterms:W3CDTF">2019-08-06T14:39:00Z</dcterms:created>
  <dcterms:modified xsi:type="dcterms:W3CDTF">2019-08-06T14:39:00Z</dcterms:modified>
</cp:coreProperties>
</file>